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0C1" w:rsidRPr="00200859" w:rsidRDefault="00200859">
      <w:pPr>
        <w:rPr>
          <w:lang w:val="en-US"/>
        </w:rPr>
      </w:pPr>
      <w:r>
        <w:rPr>
          <w:lang w:val="en-US"/>
        </w:rPr>
        <w:t>SUPPLEMENTARY TABLES WERE INCORPORATED IN THE MAIN TEXT</w:t>
      </w:r>
      <w:bookmarkStart w:id="0" w:name="_GoBack"/>
      <w:bookmarkEnd w:id="0"/>
    </w:p>
    <w:sectPr w:rsidR="00F370C1" w:rsidRPr="00200859" w:rsidSect="0018105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859"/>
    <w:rsid w:val="00181055"/>
    <w:rsid w:val="00200859"/>
    <w:rsid w:val="00F3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ABD05"/>
  <w15:chartTrackingRefBased/>
  <w15:docId w15:val="{F726BD19-2D78-44FE-AD77-DCDD8435E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Valery</dc:creator>
  <cp:keywords/>
  <dc:description/>
  <cp:lastModifiedBy>Patricia Valery</cp:lastModifiedBy>
  <cp:revision>1</cp:revision>
  <dcterms:created xsi:type="dcterms:W3CDTF">2020-11-16T04:32:00Z</dcterms:created>
  <dcterms:modified xsi:type="dcterms:W3CDTF">2020-11-16T04:33:00Z</dcterms:modified>
</cp:coreProperties>
</file>